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F98" w:rsidRDefault="000C4F98" w:rsidP="000C4F9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1. General characteristic of enrolled children</w:t>
      </w:r>
    </w:p>
    <w:p w:rsidR="000C4F98" w:rsidRPr="000A63D4" w:rsidRDefault="000C4F98" w:rsidP="000C4F98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960"/>
        <w:gridCol w:w="2371"/>
        <w:gridCol w:w="1066"/>
      </w:tblGrid>
      <w:tr w:rsidR="000C4F98" w:rsidRPr="006F6075" w:rsidTr="00521282">
        <w:trPr>
          <w:trHeight w:val="300"/>
        </w:trPr>
        <w:tc>
          <w:tcPr>
            <w:tcW w:w="2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Questionaires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4F98" w:rsidRPr="00471773" w:rsidRDefault="000C4F98" w:rsidP="005212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Child’s age, 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2.7±2.8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Q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D27E76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Child’s age &lt;12 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Conduct problems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Sex, male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Hyperactivity problems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 (2-6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Total number of childre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.4±1.3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Emotional problems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 (1-5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-2 childre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Peer-problems   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-4 childre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Internalizing problems 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6 (4-9)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≥5 childre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Externalizing problems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7 (4-10)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Parent filling out the form, mother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Total SDQ score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3 (9-18)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Mother age, 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9.1±5.6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Prosocial score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9 (7-10)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≥40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Father age, 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2.8±5.5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ARQ/C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≥40yrs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Warmth/Affection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7 (23-32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Age of parent filling out the form 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0.7±5.7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Hostility/Aggression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1 (18-27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≥40yrs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Indifference/Neglect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0 (17-24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Mother’s education ≥high school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Undifferentiated Rejection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3 (12-16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Father’s education ≥high school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Pr="0047177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RQ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82 (72-96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Education of parent filling out the form≥high school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307" w:type="pct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 xml:space="preserve">Control subscale scores 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1 (38-44)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Mother’s having a job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Control groups, %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Child groups, %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Low (13-26)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Middle (27-39)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0C4F98" w:rsidRPr="006F6075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Calibri" w:hAnsi="Calibri" w:cs="Calibri"/>
                <w:color w:val="000000"/>
              </w:rPr>
              <w:t>Palpitatio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Strict (40-45)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Calibri" w:hAnsi="Calibri" w:cs="Calibri"/>
                <w:color w:val="000000"/>
              </w:rPr>
              <w:t>Chest Pain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Restrictive (46-52)</w:t>
            </w: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Calibri" w:hAnsi="Calibri" w:cs="Calibri"/>
                <w:color w:val="000000"/>
              </w:rPr>
              <w:t>Syncope</w:t>
            </w:r>
          </w:p>
        </w:tc>
        <w:tc>
          <w:tcPr>
            <w:tcW w:w="529" w:type="pct"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307" w:type="pct"/>
            <w:noWrap/>
          </w:tcPr>
          <w:p w:rsidR="000C4F98" w:rsidRPr="00471773" w:rsidRDefault="000C4F98" w:rsidP="005212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F98" w:rsidRPr="002E7B1C" w:rsidTr="00521282">
        <w:trPr>
          <w:trHeight w:val="300"/>
        </w:trPr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4F98" w:rsidRPr="00471773" w:rsidRDefault="000C4F98" w:rsidP="00521282">
            <w:pPr>
              <w:spacing w:line="276" w:lineRule="auto"/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Calibri" w:hAnsi="Calibri" w:cs="Calibri"/>
                <w:color w:val="000000"/>
              </w:rPr>
              <w:t>Underlying heart conditions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77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noWrap/>
          </w:tcPr>
          <w:p w:rsidR="000C4F98" w:rsidRPr="00471773" w:rsidRDefault="000C4F98" w:rsidP="00521282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noWrap/>
          </w:tcPr>
          <w:p w:rsidR="000C4F98" w:rsidRPr="00471773" w:rsidRDefault="000C4F98" w:rsidP="005212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4F98" w:rsidRPr="00A30C3D" w:rsidRDefault="000C4F98" w:rsidP="000C4F98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were mean±SD, median (25-75 percentile) or %. </w:t>
      </w:r>
    </w:p>
    <w:p w:rsidR="000C4F98" w:rsidRDefault="000C4F98" w:rsidP="000C4F98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4F98" w:rsidRPr="006F6075" w:rsidRDefault="000C4F98" w:rsidP="000C4F9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834BB" w:rsidRDefault="003834BB">
      <w:bookmarkStart w:id="0" w:name="_GoBack"/>
      <w:bookmarkEnd w:id="0"/>
    </w:p>
    <w:sectPr w:rsidR="003834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F98"/>
    <w:rsid w:val="00043C95"/>
    <w:rsid w:val="000C4F98"/>
    <w:rsid w:val="00305313"/>
    <w:rsid w:val="003834BB"/>
    <w:rsid w:val="00410367"/>
    <w:rsid w:val="00552D2A"/>
    <w:rsid w:val="009D548A"/>
    <w:rsid w:val="00A7711B"/>
    <w:rsid w:val="00B93064"/>
    <w:rsid w:val="00E23FBB"/>
    <w:rsid w:val="00F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822345-9635-4568-A5FF-5CAA3BAE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F98"/>
    <w:pPr>
      <w:spacing w:after="0" w:line="240" w:lineRule="auto"/>
    </w:pPr>
    <w:rPr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C4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</cp:revision>
  <dcterms:created xsi:type="dcterms:W3CDTF">2023-09-13T18:42:00Z</dcterms:created>
  <dcterms:modified xsi:type="dcterms:W3CDTF">2023-09-13T18:42:00Z</dcterms:modified>
</cp:coreProperties>
</file>